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3EAA" w:rsidRPr="00202FCB" w:rsidRDefault="00A12D2C" w:rsidP="00C037F8">
      <w:pPr>
        <w:spacing w:line="480" w:lineRule="auto"/>
        <w:rPr>
          <w:rFonts w:ascii="Times New Roman" w:hAnsi="Times New Roman" w:cs="Times New Roman"/>
          <w:sz w:val="20"/>
          <w:szCs w:val="20"/>
          <w:u w:val="single"/>
        </w:rPr>
      </w:pPr>
      <w:r>
        <w:rPr>
          <w:rFonts w:ascii="Times New Roman" w:hAnsi="Times New Roman" w:cs="Times New Roman"/>
          <w:sz w:val="20"/>
          <w:szCs w:val="20"/>
          <w:u w:val="single"/>
        </w:rPr>
        <w:t>Online resource</w:t>
      </w:r>
      <w:bookmarkStart w:id="0" w:name="_GoBack"/>
      <w:bookmarkEnd w:id="0"/>
      <w:r w:rsidR="001161EB" w:rsidRPr="00202FCB">
        <w:rPr>
          <w:rFonts w:ascii="Times New Roman" w:hAnsi="Times New Roman" w:cs="Times New Roman"/>
          <w:sz w:val="20"/>
          <w:szCs w:val="20"/>
          <w:u w:val="single"/>
        </w:rPr>
        <w:t xml:space="preserve"> 1.</w:t>
      </w:r>
    </w:p>
    <w:p w:rsidR="001161EB" w:rsidRPr="00202FCB" w:rsidRDefault="00A12D2C" w:rsidP="00C037F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PCR for detection of HEV RNA, </w:t>
      </w:r>
      <w:r w:rsidR="001161EB" w:rsidRPr="00202FCB">
        <w:rPr>
          <w:rFonts w:ascii="Times New Roman" w:hAnsi="Times New Roman" w:cs="Times New Roman"/>
          <w:sz w:val="20"/>
          <w:szCs w:val="20"/>
        </w:rPr>
        <w:t xml:space="preserve">adapted from </w:t>
      </w:r>
      <w:proofErr w:type="spellStart"/>
      <w:r w:rsidR="001161EB" w:rsidRPr="00202FCB">
        <w:rPr>
          <w:rFonts w:ascii="Times New Roman" w:hAnsi="Times New Roman" w:cs="Times New Roman"/>
          <w:sz w:val="20"/>
          <w:szCs w:val="20"/>
        </w:rPr>
        <w:t>Jothikumar</w:t>
      </w:r>
      <w:proofErr w:type="spellEnd"/>
      <w:r w:rsidR="001161EB" w:rsidRPr="00202FCB">
        <w:rPr>
          <w:rFonts w:ascii="Times New Roman" w:hAnsi="Times New Roman" w:cs="Times New Roman"/>
          <w:sz w:val="20"/>
          <w:szCs w:val="20"/>
        </w:rPr>
        <w:t xml:space="preserve"> et al</w:t>
      </w:r>
      <w:r w:rsidR="00E56A8E" w:rsidRPr="00202FCB">
        <w:rPr>
          <w:rFonts w:ascii="Times New Roman" w:hAnsi="Times New Roman" w:cs="Times New Roman"/>
          <w:sz w:val="20"/>
          <w:szCs w:val="20"/>
        </w:rPr>
        <w:t>.</w:t>
      </w:r>
      <w:r w:rsidR="001161EB" w:rsidRPr="00202FCB">
        <w:rPr>
          <w:rFonts w:ascii="Times New Roman" w:hAnsi="Times New Roman" w:cs="Times New Roman"/>
          <w:sz w:val="20"/>
          <w:szCs w:val="20"/>
        </w:rPr>
        <w:t xml:space="preserve"> (2006).</w:t>
      </w:r>
    </w:p>
    <w:p w:rsidR="001161EB" w:rsidRPr="00202FCB" w:rsidRDefault="001161EB" w:rsidP="00C037F8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1161EB" w:rsidRPr="00202FCB" w:rsidRDefault="00C037F8" w:rsidP="00C037F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202FCB">
        <w:rPr>
          <w:rFonts w:ascii="Times New Roman" w:hAnsi="Times New Roman" w:cs="Times New Roman"/>
          <w:sz w:val="20"/>
          <w:szCs w:val="20"/>
        </w:rPr>
        <w:t xml:space="preserve">The RNA primers and probes used targeted the ORF 3 region (starting at </w:t>
      </w:r>
      <w:proofErr w:type="spellStart"/>
      <w:r w:rsidRPr="00202FCB">
        <w:rPr>
          <w:rFonts w:ascii="Times New Roman" w:hAnsi="Times New Roman" w:cs="Times New Roman"/>
          <w:sz w:val="20"/>
          <w:szCs w:val="20"/>
        </w:rPr>
        <w:t>bp</w:t>
      </w:r>
      <w:proofErr w:type="spellEnd"/>
      <w:r w:rsidRPr="00202FCB">
        <w:rPr>
          <w:rFonts w:ascii="Times New Roman" w:hAnsi="Times New Roman" w:cs="Times New Roman"/>
          <w:sz w:val="20"/>
          <w:szCs w:val="20"/>
        </w:rPr>
        <w:t xml:space="preserve"> 27). Primer and probe sequences were as follows: forward primer JVHEVF: 5’ GGTGGTTTCTGGGGTGAC 3’, reverse primer JVHEVR: 5’ AGGGGTTGGTTGGATGAA 3’, and probe JVHEVP: 5’ TGATTCTCAGCCCTTCGC 3’. The 20μl </w:t>
      </w:r>
      <w:proofErr w:type="spellStart"/>
      <w:r w:rsidRPr="00202FCB">
        <w:rPr>
          <w:rFonts w:ascii="Times New Roman" w:hAnsi="Times New Roman" w:cs="Times New Roman"/>
          <w:sz w:val="20"/>
          <w:szCs w:val="20"/>
        </w:rPr>
        <w:t>mastermix</w:t>
      </w:r>
      <w:proofErr w:type="spellEnd"/>
      <w:r w:rsidRPr="00202FCB">
        <w:rPr>
          <w:rFonts w:ascii="Times New Roman" w:hAnsi="Times New Roman" w:cs="Times New Roman"/>
          <w:sz w:val="20"/>
          <w:szCs w:val="20"/>
        </w:rPr>
        <w:t xml:space="preserve"> consisted of 12μl 2x </w:t>
      </w:r>
      <w:proofErr w:type="spellStart"/>
      <w:r w:rsidRPr="00202FCB">
        <w:rPr>
          <w:rFonts w:ascii="Times New Roman" w:hAnsi="Times New Roman" w:cs="Times New Roman"/>
          <w:sz w:val="20"/>
          <w:szCs w:val="20"/>
        </w:rPr>
        <w:t>QuantiTect</w:t>
      </w:r>
      <w:proofErr w:type="spellEnd"/>
      <w:r w:rsidRPr="00202FCB">
        <w:rPr>
          <w:rFonts w:ascii="Times New Roman" w:hAnsi="Times New Roman" w:cs="Times New Roman"/>
          <w:sz w:val="20"/>
          <w:szCs w:val="20"/>
        </w:rPr>
        <w:t xml:space="preserve"> Probe RT-PCR Master Mix (</w:t>
      </w:r>
      <w:proofErr w:type="spellStart"/>
      <w:r w:rsidRPr="00202FCB">
        <w:rPr>
          <w:rFonts w:ascii="Times New Roman" w:hAnsi="Times New Roman" w:cs="Times New Roman"/>
          <w:sz w:val="20"/>
          <w:szCs w:val="20"/>
        </w:rPr>
        <w:t>Qiagen</w:t>
      </w:r>
      <w:proofErr w:type="spellEnd"/>
      <w:r w:rsidRPr="00202FCB">
        <w:rPr>
          <w:rFonts w:ascii="Times New Roman" w:hAnsi="Times New Roman" w:cs="Times New Roman"/>
          <w:sz w:val="20"/>
          <w:szCs w:val="20"/>
        </w:rPr>
        <w:t xml:space="preserve">, Venlo, The Netherlands), 0,31μl forward primer (20 </w:t>
      </w:r>
      <w:proofErr w:type="spellStart"/>
      <w:r w:rsidRPr="00202FCB">
        <w:rPr>
          <w:rFonts w:ascii="Times New Roman" w:hAnsi="Times New Roman" w:cs="Times New Roman"/>
          <w:sz w:val="20"/>
          <w:szCs w:val="20"/>
        </w:rPr>
        <w:t>pmol</w:t>
      </w:r>
      <w:proofErr w:type="spellEnd"/>
      <w:r w:rsidRPr="00202FCB">
        <w:rPr>
          <w:rFonts w:ascii="Times New Roman" w:hAnsi="Times New Roman" w:cs="Times New Roman"/>
          <w:sz w:val="20"/>
          <w:szCs w:val="20"/>
        </w:rPr>
        <w:t xml:space="preserve">/l), 0,31μl reverse primer (20 </w:t>
      </w:r>
      <w:proofErr w:type="spellStart"/>
      <w:r w:rsidRPr="00202FCB">
        <w:rPr>
          <w:rFonts w:ascii="Times New Roman" w:hAnsi="Times New Roman" w:cs="Times New Roman"/>
          <w:sz w:val="20"/>
          <w:szCs w:val="20"/>
        </w:rPr>
        <w:t>pmol</w:t>
      </w:r>
      <w:proofErr w:type="spellEnd"/>
      <w:r w:rsidRPr="00202FCB">
        <w:rPr>
          <w:rFonts w:ascii="Times New Roman" w:hAnsi="Times New Roman" w:cs="Times New Roman"/>
          <w:sz w:val="20"/>
          <w:szCs w:val="20"/>
        </w:rPr>
        <w:t xml:space="preserve">/l), 0,25μl probe (10 </w:t>
      </w:r>
      <w:proofErr w:type="spellStart"/>
      <w:r w:rsidRPr="00202FCB">
        <w:rPr>
          <w:rFonts w:ascii="Times New Roman" w:hAnsi="Times New Roman" w:cs="Times New Roman"/>
          <w:sz w:val="20"/>
          <w:szCs w:val="20"/>
        </w:rPr>
        <w:t>pmol</w:t>
      </w:r>
      <w:proofErr w:type="spellEnd"/>
      <w:r w:rsidRPr="00202FCB">
        <w:rPr>
          <w:rFonts w:ascii="Times New Roman" w:hAnsi="Times New Roman" w:cs="Times New Roman"/>
          <w:sz w:val="20"/>
          <w:szCs w:val="20"/>
        </w:rPr>
        <w:t xml:space="preserve">/l), 0,24μl </w:t>
      </w:r>
      <w:proofErr w:type="spellStart"/>
      <w:r w:rsidRPr="00202FCB">
        <w:rPr>
          <w:rFonts w:ascii="Times New Roman" w:hAnsi="Times New Roman" w:cs="Times New Roman"/>
          <w:sz w:val="20"/>
          <w:szCs w:val="20"/>
        </w:rPr>
        <w:t>QuantiTect</w:t>
      </w:r>
      <w:proofErr w:type="spellEnd"/>
      <w:r w:rsidRPr="00202FCB">
        <w:rPr>
          <w:rFonts w:ascii="Times New Roman" w:hAnsi="Times New Roman" w:cs="Times New Roman"/>
          <w:sz w:val="20"/>
          <w:szCs w:val="20"/>
        </w:rPr>
        <w:t xml:space="preserve"> RT enzyme mix (</w:t>
      </w:r>
      <w:proofErr w:type="spellStart"/>
      <w:r w:rsidRPr="00202FCB">
        <w:rPr>
          <w:rFonts w:ascii="Times New Roman" w:hAnsi="Times New Roman" w:cs="Times New Roman"/>
          <w:sz w:val="20"/>
          <w:szCs w:val="20"/>
        </w:rPr>
        <w:t>Qiagen</w:t>
      </w:r>
      <w:proofErr w:type="spellEnd"/>
      <w:r w:rsidRPr="00202FCB">
        <w:rPr>
          <w:rFonts w:ascii="Times New Roman" w:hAnsi="Times New Roman" w:cs="Times New Roman"/>
          <w:sz w:val="20"/>
          <w:szCs w:val="20"/>
        </w:rPr>
        <w:t xml:space="preserve">) and 6,89μl water. 5μl RNA was added to the Master Mix. The PCR was carried out as follows: reverse transcription at 50°C for 30 minutes, followed by denaturation at 95°C for 15 minutes. The DNA was amplified with 45 cycles at 95°C for 10 seconds, 55°C for 20 seconds en 72°C for 15 seconds. The positive control consisted of a HEV RNA with a known Ct-value and the negative control was 5 µl </w:t>
      </w:r>
      <w:proofErr w:type="spellStart"/>
      <w:r w:rsidRPr="00202FCB">
        <w:rPr>
          <w:rFonts w:ascii="Times New Roman" w:hAnsi="Times New Roman" w:cs="Times New Roman"/>
          <w:sz w:val="20"/>
          <w:szCs w:val="20"/>
        </w:rPr>
        <w:t>RNAse</w:t>
      </w:r>
      <w:proofErr w:type="spellEnd"/>
      <w:r w:rsidRPr="00202FCB">
        <w:rPr>
          <w:rFonts w:ascii="Times New Roman" w:hAnsi="Times New Roman" w:cs="Times New Roman"/>
          <w:sz w:val="20"/>
          <w:szCs w:val="20"/>
        </w:rPr>
        <w:t xml:space="preserve"> free water. The presence of a 70 </w:t>
      </w:r>
      <w:proofErr w:type="spellStart"/>
      <w:r w:rsidRPr="00202FCB">
        <w:rPr>
          <w:rFonts w:ascii="Times New Roman" w:hAnsi="Times New Roman" w:cs="Times New Roman"/>
          <w:sz w:val="20"/>
          <w:szCs w:val="20"/>
        </w:rPr>
        <w:t>bp</w:t>
      </w:r>
      <w:proofErr w:type="spellEnd"/>
      <w:r w:rsidRPr="00202FCB">
        <w:rPr>
          <w:rFonts w:ascii="Times New Roman" w:hAnsi="Times New Roman" w:cs="Times New Roman"/>
          <w:sz w:val="20"/>
          <w:szCs w:val="20"/>
        </w:rPr>
        <w:t xml:space="preserve"> length fragment in the RT-PCR products was confirmed by gel electrophoresis (3% agarose gel in </w:t>
      </w:r>
      <w:proofErr w:type="spellStart"/>
      <w:r w:rsidRPr="00202FCB">
        <w:rPr>
          <w:rFonts w:ascii="Times New Roman" w:hAnsi="Times New Roman" w:cs="Times New Roman"/>
          <w:sz w:val="20"/>
          <w:szCs w:val="20"/>
        </w:rPr>
        <w:t>Tris</w:t>
      </w:r>
      <w:proofErr w:type="spellEnd"/>
      <w:r w:rsidRPr="00202FCB">
        <w:rPr>
          <w:rFonts w:ascii="Times New Roman" w:hAnsi="Times New Roman" w:cs="Times New Roman"/>
          <w:sz w:val="20"/>
          <w:szCs w:val="20"/>
        </w:rPr>
        <w:t xml:space="preserve">-borate buffer with EDTA, stained with </w:t>
      </w:r>
      <w:proofErr w:type="spellStart"/>
      <w:r w:rsidRPr="00202FCB">
        <w:rPr>
          <w:rFonts w:ascii="Times New Roman" w:hAnsi="Times New Roman" w:cs="Times New Roman"/>
          <w:sz w:val="20"/>
          <w:szCs w:val="20"/>
        </w:rPr>
        <w:t>SybrGold</w:t>
      </w:r>
      <w:proofErr w:type="spellEnd"/>
      <w:r w:rsidRPr="00202FCB">
        <w:rPr>
          <w:rFonts w:ascii="Times New Roman" w:hAnsi="Times New Roman" w:cs="Times New Roman"/>
          <w:sz w:val="20"/>
          <w:szCs w:val="20"/>
        </w:rPr>
        <w:t>).</w:t>
      </w:r>
    </w:p>
    <w:p w:rsidR="001161EB" w:rsidRPr="001161EB" w:rsidRDefault="001161EB">
      <w:pPr>
        <w:rPr>
          <w:lang w:val="en-US"/>
        </w:rPr>
      </w:pPr>
    </w:p>
    <w:sectPr w:rsidR="001161EB" w:rsidRPr="001161EB" w:rsidSect="007E4D48"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5F7AF9"/>
    <w:multiLevelType w:val="multilevel"/>
    <w:tmpl w:val="28E67E3C"/>
    <w:lvl w:ilvl="0">
      <w:start w:val="1"/>
      <w:numFmt w:val="decimal"/>
      <w:pStyle w:val="Kop1"/>
      <w:lvlText w:val="%1."/>
      <w:lvlJc w:val="left"/>
      <w:pPr>
        <w:tabs>
          <w:tab w:val="num" w:pos="0"/>
        </w:tabs>
        <w:ind w:left="0" w:firstLine="0"/>
      </w:pPr>
    </w:lvl>
    <w:lvl w:ilvl="1">
      <w:start w:val="1"/>
      <w:numFmt w:val="decimal"/>
      <w:pStyle w:val="Kop2"/>
      <w:lvlText w:val="%1.%2"/>
      <w:lvlJc w:val="left"/>
      <w:pPr>
        <w:tabs>
          <w:tab w:val="num" w:pos="0"/>
        </w:tabs>
        <w:ind w:left="0" w:firstLine="0"/>
      </w:pPr>
    </w:lvl>
    <w:lvl w:ilvl="2">
      <w:start w:val="1"/>
      <w:numFmt w:val="decimal"/>
      <w:pStyle w:val="Kop3"/>
      <w:lvlText w:val="%1.%2.%3"/>
      <w:lvlJc w:val="left"/>
      <w:pPr>
        <w:tabs>
          <w:tab w:val="num" w:pos="0"/>
        </w:tabs>
        <w:ind w:left="0" w:firstLine="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0" w:firstLine="0"/>
      </w:pPr>
    </w:lvl>
    <w:lvl w:ilvl="4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</w:abstractNum>
  <w:abstractNum w:abstractNumId="1">
    <w:nsid w:val="4EE852AB"/>
    <w:multiLevelType w:val="hybridMultilevel"/>
    <w:tmpl w:val="3C20123E"/>
    <w:lvl w:ilvl="0" w:tplc="FA5A0972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61EB"/>
    <w:rsid w:val="000058CA"/>
    <w:rsid w:val="00005BD9"/>
    <w:rsid w:val="000167AA"/>
    <w:rsid w:val="00017F69"/>
    <w:rsid w:val="00036141"/>
    <w:rsid w:val="0003751D"/>
    <w:rsid w:val="000443F5"/>
    <w:rsid w:val="00045A91"/>
    <w:rsid w:val="000573C3"/>
    <w:rsid w:val="000627B1"/>
    <w:rsid w:val="000724F4"/>
    <w:rsid w:val="00074B9C"/>
    <w:rsid w:val="00075C24"/>
    <w:rsid w:val="000760EF"/>
    <w:rsid w:val="000763A1"/>
    <w:rsid w:val="00087F47"/>
    <w:rsid w:val="000907D1"/>
    <w:rsid w:val="00095E6F"/>
    <w:rsid w:val="000A3010"/>
    <w:rsid w:val="000A75AE"/>
    <w:rsid w:val="000B0EA5"/>
    <w:rsid w:val="000B68B1"/>
    <w:rsid w:val="000E3766"/>
    <w:rsid w:val="000E6CD9"/>
    <w:rsid w:val="000F0EBE"/>
    <w:rsid w:val="000F6BF5"/>
    <w:rsid w:val="000F6CC1"/>
    <w:rsid w:val="000F6DE3"/>
    <w:rsid w:val="001002A8"/>
    <w:rsid w:val="00103F72"/>
    <w:rsid w:val="001064F2"/>
    <w:rsid w:val="001064F9"/>
    <w:rsid w:val="00107C70"/>
    <w:rsid w:val="001137C1"/>
    <w:rsid w:val="001161EB"/>
    <w:rsid w:val="00127385"/>
    <w:rsid w:val="001342A7"/>
    <w:rsid w:val="0013634A"/>
    <w:rsid w:val="0013637C"/>
    <w:rsid w:val="00136C1E"/>
    <w:rsid w:val="0014103E"/>
    <w:rsid w:val="00147B3B"/>
    <w:rsid w:val="00151E7B"/>
    <w:rsid w:val="00153BA6"/>
    <w:rsid w:val="00155E60"/>
    <w:rsid w:val="0015685F"/>
    <w:rsid w:val="00162088"/>
    <w:rsid w:val="0016700F"/>
    <w:rsid w:val="00172B5A"/>
    <w:rsid w:val="001769DF"/>
    <w:rsid w:val="00185206"/>
    <w:rsid w:val="00187E1F"/>
    <w:rsid w:val="00190CD5"/>
    <w:rsid w:val="001A28D0"/>
    <w:rsid w:val="001A2B81"/>
    <w:rsid w:val="001A3061"/>
    <w:rsid w:val="001A7664"/>
    <w:rsid w:val="001A7E88"/>
    <w:rsid w:val="001B08D1"/>
    <w:rsid w:val="001B1F67"/>
    <w:rsid w:val="001B2F63"/>
    <w:rsid w:val="001B4D03"/>
    <w:rsid w:val="001C3D65"/>
    <w:rsid w:val="001C7BB1"/>
    <w:rsid w:val="001D01CC"/>
    <w:rsid w:val="001D5BA7"/>
    <w:rsid w:val="001D6390"/>
    <w:rsid w:val="001E709D"/>
    <w:rsid w:val="001F4AAD"/>
    <w:rsid w:val="001F5CE2"/>
    <w:rsid w:val="00202FCB"/>
    <w:rsid w:val="00221853"/>
    <w:rsid w:val="00234DA3"/>
    <w:rsid w:val="0023618A"/>
    <w:rsid w:val="0024272E"/>
    <w:rsid w:val="00243413"/>
    <w:rsid w:val="002505D5"/>
    <w:rsid w:val="002515AE"/>
    <w:rsid w:val="00251808"/>
    <w:rsid w:val="002541CD"/>
    <w:rsid w:val="002614E6"/>
    <w:rsid w:val="00272906"/>
    <w:rsid w:val="00283E5F"/>
    <w:rsid w:val="00292FEC"/>
    <w:rsid w:val="00295069"/>
    <w:rsid w:val="002A0F86"/>
    <w:rsid w:val="002A2C1B"/>
    <w:rsid w:val="002C578F"/>
    <w:rsid w:val="002D4AB2"/>
    <w:rsid w:val="002D59C1"/>
    <w:rsid w:val="002D6FC6"/>
    <w:rsid w:val="002E2DAE"/>
    <w:rsid w:val="002E2DEE"/>
    <w:rsid w:val="002E354F"/>
    <w:rsid w:val="002E5E77"/>
    <w:rsid w:val="002E6071"/>
    <w:rsid w:val="002E7DC0"/>
    <w:rsid w:val="002F08F3"/>
    <w:rsid w:val="003021E6"/>
    <w:rsid w:val="003039D9"/>
    <w:rsid w:val="00313EAA"/>
    <w:rsid w:val="00317F3A"/>
    <w:rsid w:val="003447B7"/>
    <w:rsid w:val="00354915"/>
    <w:rsid w:val="00356F13"/>
    <w:rsid w:val="003658DF"/>
    <w:rsid w:val="00367CCE"/>
    <w:rsid w:val="00367CF4"/>
    <w:rsid w:val="003716A4"/>
    <w:rsid w:val="00374D8E"/>
    <w:rsid w:val="00385353"/>
    <w:rsid w:val="00396874"/>
    <w:rsid w:val="003A6A75"/>
    <w:rsid w:val="003C0064"/>
    <w:rsid w:val="003C00D3"/>
    <w:rsid w:val="003D3FF2"/>
    <w:rsid w:val="003D474B"/>
    <w:rsid w:val="003D5934"/>
    <w:rsid w:val="003E1DD5"/>
    <w:rsid w:val="003E4181"/>
    <w:rsid w:val="00403201"/>
    <w:rsid w:val="004042D2"/>
    <w:rsid w:val="00410386"/>
    <w:rsid w:val="00413ECF"/>
    <w:rsid w:val="0041433D"/>
    <w:rsid w:val="00427CE0"/>
    <w:rsid w:val="00440403"/>
    <w:rsid w:val="00444EE2"/>
    <w:rsid w:val="004462D6"/>
    <w:rsid w:val="0044662A"/>
    <w:rsid w:val="0045747A"/>
    <w:rsid w:val="004576B5"/>
    <w:rsid w:val="004615C1"/>
    <w:rsid w:val="00481F58"/>
    <w:rsid w:val="0049632F"/>
    <w:rsid w:val="004B3C85"/>
    <w:rsid w:val="004B6C4F"/>
    <w:rsid w:val="004C21AC"/>
    <w:rsid w:val="004C7B0A"/>
    <w:rsid w:val="004D374F"/>
    <w:rsid w:val="004D3EF9"/>
    <w:rsid w:val="004D4443"/>
    <w:rsid w:val="004D47BD"/>
    <w:rsid w:val="004D49BA"/>
    <w:rsid w:val="004D5181"/>
    <w:rsid w:val="004D51D4"/>
    <w:rsid w:val="004D6B19"/>
    <w:rsid w:val="004E70DF"/>
    <w:rsid w:val="004F0E1D"/>
    <w:rsid w:val="004F3506"/>
    <w:rsid w:val="004F4991"/>
    <w:rsid w:val="00500402"/>
    <w:rsid w:val="00501E51"/>
    <w:rsid w:val="0050313A"/>
    <w:rsid w:val="00504907"/>
    <w:rsid w:val="00505C5C"/>
    <w:rsid w:val="0052259C"/>
    <w:rsid w:val="005276AE"/>
    <w:rsid w:val="0054321F"/>
    <w:rsid w:val="0054696D"/>
    <w:rsid w:val="00560EC5"/>
    <w:rsid w:val="00564C70"/>
    <w:rsid w:val="00573CD3"/>
    <w:rsid w:val="005800ED"/>
    <w:rsid w:val="0059372E"/>
    <w:rsid w:val="00594BA3"/>
    <w:rsid w:val="005A066C"/>
    <w:rsid w:val="005A09D6"/>
    <w:rsid w:val="005A48BB"/>
    <w:rsid w:val="005A5466"/>
    <w:rsid w:val="005A60DA"/>
    <w:rsid w:val="005B0D20"/>
    <w:rsid w:val="005B7932"/>
    <w:rsid w:val="005C030D"/>
    <w:rsid w:val="005C163E"/>
    <w:rsid w:val="005C18CB"/>
    <w:rsid w:val="005C645A"/>
    <w:rsid w:val="005D1507"/>
    <w:rsid w:val="005D6431"/>
    <w:rsid w:val="005D7666"/>
    <w:rsid w:val="005E2A87"/>
    <w:rsid w:val="005E7422"/>
    <w:rsid w:val="005F744F"/>
    <w:rsid w:val="0060721C"/>
    <w:rsid w:val="00610ED4"/>
    <w:rsid w:val="006157B1"/>
    <w:rsid w:val="00633ADE"/>
    <w:rsid w:val="00635CE6"/>
    <w:rsid w:val="00641A73"/>
    <w:rsid w:val="006437E2"/>
    <w:rsid w:val="006467CD"/>
    <w:rsid w:val="00654A1F"/>
    <w:rsid w:val="00655460"/>
    <w:rsid w:val="0065678A"/>
    <w:rsid w:val="00665050"/>
    <w:rsid w:val="00667D5E"/>
    <w:rsid w:val="00667DB6"/>
    <w:rsid w:val="00667F7B"/>
    <w:rsid w:val="006709CE"/>
    <w:rsid w:val="00674788"/>
    <w:rsid w:val="00676722"/>
    <w:rsid w:val="00682FC7"/>
    <w:rsid w:val="006875A2"/>
    <w:rsid w:val="0068792C"/>
    <w:rsid w:val="00695A95"/>
    <w:rsid w:val="006A3B48"/>
    <w:rsid w:val="006A47A3"/>
    <w:rsid w:val="006A7368"/>
    <w:rsid w:val="006B7B30"/>
    <w:rsid w:val="006C1452"/>
    <w:rsid w:val="006C35C3"/>
    <w:rsid w:val="006C6AC8"/>
    <w:rsid w:val="006D1E0F"/>
    <w:rsid w:val="006D3021"/>
    <w:rsid w:val="006E3081"/>
    <w:rsid w:val="006E4EFF"/>
    <w:rsid w:val="006E6713"/>
    <w:rsid w:val="006F1390"/>
    <w:rsid w:val="007006AA"/>
    <w:rsid w:val="007008A9"/>
    <w:rsid w:val="00703514"/>
    <w:rsid w:val="00715201"/>
    <w:rsid w:val="00721230"/>
    <w:rsid w:val="00724B0D"/>
    <w:rsid w:val="0072514B"/>
    <w:rsid w:val="0073773D"/>
    <w:rsid w:val="007422C7"/>
    <w:rsid w:val="0074299F"/>
    <w:rsid w:val="00744695"/>
    <w:rsid w:val="0074503C"/>
    <w:rsid w:val="007465FE"/>
    <w:rsid w:val="00747D46"/>
    <w:rsid w:val="0075319A"/>
    <w:rsid w:val="00766C4D"/>
    <w:rsid w:val="00770E02"/>
    <w:rsid w:val="00776B23"/>
    <w:rsid w:val="00777575"/>
    <w:rsid w:val="007779BD"/>
    <w:rsid w:val="007867DB"/>
    <w:rsid w:val="00792127"/>
    <w:rsid w:val="007A507A"/>
    <w:rsid w:val="007A6BAC"/>
    <w:rsid w:val="007A7BD4"/>
    <w:rsid w:val="007B3F67"/>
    <w:rsid w:val="007C190C"/>
    <w:rsid w:val="007C2B77"/>
    <w:rsid w:val="007C2FC1"/>
    <w:rsid w:val="007D4B7F"/>
    <w:rsid w:val="007E3E9F"/>
    <w:rsid w:val="007E446C"/>
    <w:rsid w:val="007E4D48"/>
    <w:rsid w:val="007E64C4"/>
    <w:rsid w:val="007F0D0B"/>
    <w:rsid w:val="007F1C43"/>
    <w:rsid w:val="007F5C98"/>
    <w:rsid w:val="00800333"/>
    <w:rsid w:val="00800EA3"/>
    <w:rsid w:val="00801A8A"/>
    <w:rsid w:val="00801CD3"/>
    <w:rsid w:val="00802C2F"/>
    <w:rsid w:val="00806693"/>
    <w:rsid w:val="00813513"/>
    <w:rsid w:val="008156E1"/>
    <w:rsid w:val="00816272"/>
    <w:rsid w:val="00817744"/>
    <w:rsid w:val="00820242"/>
    <w:rsid w:val="00823F52"/>
    <w:rsid w:val="008260CF"/>
    <w:rsid w:val="008317AD"/>
    <w:rsid w:val="008560F3"/>
    <w:rsid w:val="008574E0"/>
    <w:rsid w:val="00860744"/>
    <w:rsid w:val="00862AA2"/>
    <w:rsid w:val="00863495"/>
    <w:rsid w:val="00865609"/>
    <w:rsid w:val="0087092B"/>
    <w:rsid w:val="008716BF"/>
    <w:rsid w:val="00880D37"/>
    <w:rsid w:val="00887525"/>
    <w:rsid w:val="00891430"/>
    <w:rsid w:val="008A06FC"/>
    <w:rsid w:val="008A1750"/>
    <w:rsid w:val="008A53CA"/>
    <w:rsid w:val="008B4818"/>
    <w:rsid w:val="008B6694"/>
    <w:rsid w:val="008C01DA"/>
    <w:rsid w:val="008C0A07"/>
    <w:rsid w:val="008C3550"/>
    <w:rsid w:val="008C534F"/>
    <w:rsid w:val="008C609B"/>
    <w:rsid w:val="008C61F4"/>
    <w:rsid w:val="008D1FB8"/>
    <w:rsid w:val="008E2FFF"/>
    <w:rsid w:val="008E5DE9"/>
    <w:rsid w:val="008E6DD9"/>
    <w:rsid w:val="00902A93"/>
    <w:rsid w:val="00903A66"/>
    <w:rsid w:val="009230AD"/>
    <w:rsid w:val="009241BA"/>
    <w:rsid w:val="00927B6F"/>
    <w:rsid w:val="0093182F"/>
    <w:rsid w:val="009355BE"/>
    <w:rsid w:val="00946870"/>
    <w:rsid w:val="00947733"/>
    <w:rsid w:val="0096319A"/>
    <w:rsid w:val="009634B3"/>
    <w:rsid w:val="00991B6F"/>
    <w:rsid w:val="00995963"/>
    <w:rsid w:val="009A35F4"/>
    <w:rsid w:val="009A619A"/>
    <w:rsid w:val="009B3C48"/>
    <w:rsid w:val="009B494B"/>
    <w:rsid w:val="009B4BAA"/>
    <w:rsid w:val="009B7596"/>
    <w:rsid w:val="009C24E8"/>
    <w:rsid w:val="009C5CF2"/>
    <w:rsid w:val="009D2DBD"/>
    <w:rsid w:val="009D4C30"/>
    <w:rsid w:val="009D7657"/>
    <w:rsid w:val="009F59E1"/>
    <w:rsid w:val="00A0320F"/>
    <w:rsid w:val="00A05F43"/>
    <w:rsid w:val="00A12D2C"/>
    <w:rsid w:val="00A14943"/>
    <w:rsid w:val="00A14995"/>
    <w:rsid w:val="00A16085"/>
    <w:rsid w:val="00A242DF"/>
    <w:rsid w:val="00A268EA"/>
    <w:rsid w:val="00A26CE0"/>
    <w:rsid w:val="00A3121F"/>
    <w:rsid w:val="00A340D3"/>
    <w:rsid w:val="00A50DFD"/>
    <w:rsid w:val="00A63226"/>
    <w:rsid w:val="00A6641A"/>
    <w:rsid w:val="00A77003"/>
    <w:rsid w:val="00A77E24"/>
    <w:rsid w:val="00A825A0"/>
    <w:rsid w:val="00A90902"/>
    <w:rsid w:val="00A91960"/>
    <w:rsid w:val="00A941C6"/>
    <w:rsid w:val="00AB2860"/>
    <w:rsid w:val="00AC12F2"/>
    <w:rsid w:val="00AC5937"/>
    <w:rsid w:val="00AC7BC5"/>
    <w:rsid w:val="00AD6E49"/>
    <w:rsid w:val="00AE2E87"/>
    <w:rsid w:val="00AF0201"/>
    <w:rsid w:val="00AF0EB3"/>
    <w:rsid w:val="00AF1B38"/>
    <w:rsid w:val="00B00983"/>
    <w:rsid w:val="00B049EF"/>
    <w:rsid w:val="00B06D9E"/>
    <w:rsid w:val="00B12CC4"/>
    <w:rsid w:val="00B13E23"/>
    <w:rsid w:val="00B21BF9"/>
    <w:rsid w:val="00B22619"/>
    <w:rsid w:val="00B2452C"/>
    <w:rsid w:val="00B3302E"/>
    <w:rsid w:val="00B416D3"/>
    <w:rsid w:val="00B43DD1"/>
    <w:rsid w:val="00B516DB"/>
    <w:rsid w:val="00B64F83"/>
    <w:rsid w:val="00B72976"/>
    <w:rsid w:val="00B74F71"/>
    <w:rsid w:val="00B80DB4"/>
    <w:rsid w:val="00B908A3"/>
    <w:rsid w:val="00B9695D"/>
    <w:rsid w:val="00B972C6"/>
    <w:rsid w:val="00B975D9"/>
    <w:rsid w:val="00BA401A"/>
    <w:rsid w:val="00BA5248"/>
    <w:rsid w:val="00BA5D59"/>
    <w:rsid w:val="00BC1AAA"/>
    <w:rsid w:val="00BC1B98"/>
    <w:rsid w:val="00BC3F26"/>
    <w:rsid w:val="00BC554D"/>
    <w:rsid w:val="00BD01F8"/>
    <w:rsid w:val="00BD374C"/>
    <w:rsid w:val="00BD45D3"/>
    <w:rsid w:val="00BF14E3"/>
    <w:rsid w:val="00C037F8"/>
    <w:rsid w:val="00C07020"/>
    <w:rsid w:val="00C128D4"/>
    <w:rsid w:val="00C3216B"/>
    <w:rsid w:val="00C41139"/>
    <w:rsid w:val="00C46D1F"/>
    <w:rsid w:val="00C46D7D"/>
    <w:rsid w:val="00C60095"/>
    <w:rsid w:val="00C61D0C"/>
    <w:rsid w:val="00C62497"/>
    <w:rsid w:val="00C626A4"/>
    <w:rsid w:val="00C63B03"/>
    <w:rsid w:val="00C64DAD"/>
    <w:rsid w:val="00C71C82"/>
    <w:rsid w:val="00C80A7E"/>
    <w:rsid w:val="00C849BB"/>
    <w:rsid w:val="00C916A4"/>
    <w:rsid w:val="00CA2939"/>
    <w:rsid w:val="00CC0C56"/>
    <w:rsid w:val="00CC25AB"/>
    <w:rsid w:val="00CC2EED"/>
    <w:rsid w:val="00CD221E"/>
    <w:rsid w:val="00CD29EE"/>
    <w:rsid w:val="00CD5C7D"/>
    <w:rsid w:val="00CE0051"/>
    <w:rsid w:val="00CE2B5B"/>
    <w:rsid w:val="00CE538A"/>
    <w:rsid w:val="00CF6A4F"/>
    <w:rsid w:val="00D0068E"/>
    <w:rsid w:val="00D06AC4"/>
    <w:rsid w:val="00D22C6C"/>
    <w:rsid w:val="00D3092D"/>
    <w:rsid w:val="00D313FE"/>
    <w:rsid w:val="00D504B8"/>
    <w:rsid w:val="00D521FC"/>
    <w:rsid w:val="00D52D8F"/>
    <w:rsid w:val="00D60FD7"/>
    <w:rsid w:val="00D74279"/>
    <w:rsid w:val="00D80B63"/>
    <w:rsid w:val="00D86744"/>
    <w:rsid w:val="00DA1EAF"/>
    <w:rsid w:val="00DB1442"/>
    <w:rsid w:val="00DB5EF3"/>
    <w:rsid w:val="00DC22CC"/>
    <w:rsid w:val="00DC2FCB"/>
    <w:rsid w:val="00DD322A"/>
    <w:rsid w:val="00DE0E72"/>
    <w:rsid w:val="00DE2E11"/>
    <w:rsid w:val="00DE47B9"/>
    <w:rsid w:val="00DF01CA"/>
    <w:rsid w:val="00DF13C0"/>
    <w:rsid w:val="00DF2E46"/>
    <w:rsid w:val="00DF3FC9"/>
    <w:rsid w:val="00DF4E2C"/>
    <w:rsid w:val="00DF677A"/>
    <w:rsid w:val="00E025F8"/>
    <w:rsid w:val="00E12D3A"/>
    <w:rsid w:val="00E1697A"/>
    <w:rsid w:val="00E17204"/>
    <w:rsid w:val="00E22B04"/>
    <w:rsid w:val="00E24A32"/>
    <w:rsid w:val="00E25687"/>
    <w:rsid w:val="00E26E2F"/>
    <w:rsid w:val="00E334CE"/>
    <w:rsid w:val="00E5104A"/>
    <w:rsid w:val="00E52770"/>
    <w:rsid w:val="00E54928"/>
    <w:rsid w:val="00E55950"/>
    <w:rsid w:val="00E56A8E"/>
    <w:rsid w:val="00E578F6"/>
    <w:rsid w:val="00E62743"/>
    <w:rsid w:val="00E645D1"/>
    <w:rsid w:val="00E73D0A"/>
    <w:rsid w:val="00E75FF6"/>
    <w:rsid w:val="00E81F17"/>
    <w:rsid w:val="00E85689"/>
    <w:rsid w:val="00E926E3"/>
    <w:rsid w:val="00E92E1E"/>
    <w:rsid w:val="00E93D16"/>
    <w:rsid w:val="00EA16DB"/>
    <w:rsid w:val="00EA6EB8"/>
    <w:rsid w:val="00EA7569"/>
    <w:rsid w:val="00EB1215"/>
    <w:rsid w:val="00EB46F8"/>
    <w:rsid w:val="00EC0C28"/>
    <w:rsid w:val="00EC7379"/>
    <w:rsid w:val="00ED21AC"/>
    <w:rsid w:val="00ED4E2E"/>
    <w:rsid w:val="00ED7950"/>
    <w:rsid w:val="00EE7AF1"/>
    <w:rsid w:val="00EF193F"/>
    <w:rsid w:val="00EF47E9"/>
    <w:rsid w:val="00EF7F46"/>
    <w:rsid w:val="00F000A3"/>
    <w:rsid w:val="00F01A70"/>
    <w:rsid w:val="00F13F75"/>
    <w:rsid w:val="00F168F1"/>
    <w:rsid w:val="00F51D62"/>
    <w:rsid w:val="00F529BC"/>
    <w:rsid w:val="00F61D3E"/>
    <w:rsid w:val="00F629A5"/>
    <w:rsid w:val="00F66F65"/>
    <w:rsid w:val="00F732EA"/>
    <w:rsid w:val="00F74CFC"/>
    <w:rsid w:val="00F77806"/>
    <w:rsid w:val="00F8367A"/>
    <w:rsid w:val="00F869FE"/>
    <w:rsid w:val="00FB0D63"/>
    <w:rsid w:val="00FC00BE"/>
    <w:rsid w:val="00FC03AF"/>
    <w:rsid w:val="00FC3876"/>
    <w:rsid w:val="00FD1900"/>
    <w:rsid w:val="00FD6367"/>
    <w:rsid w:val="00FE7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2" w:unhideWhenUsed="0" w:qFormat="1"/>
    <w:lsdException w:name="Default Paragraph Font" w:uiPriority="1"/>
    <w:lsdException w:name="Subtitle" w:semiHidden="0" w:uiPriority="3" w:unhideWhenUsed="0" w:qFormat="1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5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80DB4"/>
    <w:rPr>
      <w:sz w:val="18"/>
      <w:lang w:val="en-GB"/>
    </w:rPr>
  </w:style>
  <w:style w:type="paragraph" w:styleId="Kop1">
    <w:name w:val="heading 1"/>
    <w:basedOn w:val="Standaard"/>
    <w:next w:val="Standaard"/>
    <w:link w:val="Kop1Char"/>
    <w:uiPriority w:val="1"/>
    <w:qFormat/>
    <w:rsid w:val="00B80DB4"/>
    <w:pPr>
      <w:keepNext/>
      <w:numPr>
        <w:numId w:val="14"/>
      </w:numPr>
      <w:tabs>
        <w:tab w:val="left" w:pos="680"/>
        <w:tab w:val="left" w:pos="7371"/>
      </w:tabs>
      <w:spacing w:after="120" w:line="240" w:lineRule="atLeast"/>
      <w:outlineLvl w:val="0"/>
    </w:pPr>
    <w:rPr>
      <w:rFonts w:asciiTheme="majorHAnsi" w:eastAsia="Times" w:hAnsiTheme="majorHAnsi" w:cs="Times New Roman"/>
      <w:b/>
      <w:kern w:val="28"/>
      <w:sz w:val="26"/>
      <w:szCs w:val="20"/>
      <w:lang w:val="nl-NL" w:eastAsia="nl-NL"/>
    </w:rPr>
  </w:style>
  <w:style w:type="paragraph" w:styleId="Kop2">
    <w:name w:val="heading 2"/>
    <w:basedOn w:val="Standaard"/>
    <w:next w:val="Standaard"/>
    <w:link w:val="Kop2Char"/>
    <w:uiPriority w:val="1"/>
    <w:qFormat/>
    <w:rsid w:val="00B80DB4"/>
    <w:pPr>
      <w:keepNext/>
      <w:numPr>
        <w:ilvl w:val="1"/>
        <w:numId w:val="14"/>
      </w:numPr>
      <w:tabs>
        <w:tab w:val="left" w:pos="680"/>
        <w:tab w:val="left" w:pos="7371"/>
      </w:tabs>
      <w:spacing w:after="120" w:line="240" w:lineRule="atLeast"/>
      <w:outlineLvl w:val="1"/>
    </w:pPr>
    <w:rPr>
      <w:rFonts w:asciiTheme="majorHAnsi" w:eastAsia="Times" w:hAnsiTheme="majorHAnsi" w:cs="Times New Roman"/>
      <w:b/>
      <w:sz w:val="22"/>
      <w:szCs w:val="20"/>
      <w:lang w:val="nl-NL" w:eastAsia="nl-NL"/>
    </w:rPr>
  </w:style>
  <w:style w:type="paragraph" w:styleId="Kop3">
    <w:name w:val="heading 3"/>
    <w:basedOn w:val="Standaard"/>
    <w:next w:val="Standaard"/>
    <w:link w:val="Kop3Char"/>
    <w:uiPriority w:val="1"/>
    <w:qFormat/>
    <w:rsid w:val="00B80DB4"/>
    <w:pPr>
      <w:keepNext/>
      <w:numPr>
        <w:ilvl w:val="2"/>
        <w:numId w:val="11"/>
      </w:numPr>
      <w:tabs>
        <w:tab w:val="left" w:pos="680"/>
        <w:tab w:val="left" w:pos="7371"/>
      </w:tabs>
      <w:spacing w:after="120" w:line="240" w:lineRule="atLeast"/>
      <w:outlineLvl w:val="2"/>
    </w:pPr>
    <w:rPr>
      <w:rFonts w:asciiTheme="majorHAnsi" w:eastAsia="Times" w:hAnsiTheme="majorHAnsi" w:cs="Times New Roman"/>
      <w:b/>
      <w:sz w:val="16"/>
      <w:szCs w:val="20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1"/>
    <w:rsid w:val="00B80DB4"/>
    <w:rPr>
      <w:rFonts w:asciiTheme="majorHAnsi" w:eastAsia="Times" w:hAnsiTheme="majorHAnsi" w:cs="Times New Roman"/>
      <w:b/>
      <w:kern w:val="28"/>
      <w:sz w:val="26"/>
      <w:szCs w:val="20"/>
      <w:lang w:eastAsia="nl-NL"/>
    </w:rPr>
  </w:style>
  <w:style w:type="character" w:customStyle="1" w:styleId="Kop2Char">
    <w:name w:val="Kop 2 Char"/>
    <w:basedOn w:val="Standaardalinea-lettertype"/>
    <w:link w:val="Kop2"/>
    <w:uiPriority w:val="1"/>
    <w:rsid w:val="00B80DB4"/>
    <w:rPr>
      <w:rFonts w:asciiTheme="majorHAnsi" w:eastAsia="Times" w:hAnsiTheme="majorHAnsi" w:cs="Times New Roman"/>
      <w:b/>
      <w:szCs w:val="20"/>
      <w:lang w:eastAsia="nl-NL"/>
    </w:rPr>
  </w:style>
  <w:style w:type="character" w:customStyle="1" w:styleId="Kop3Char">
    <w:name w:val="Kop 3 Char"/>
    <w:basedOn w:val="Standaardalinea-lettertype"/>
    <w:link w:val="Kop3"/>
    <w:uiPriority w:val="1"/>
    <w:rsid w:val="00B80DB4"/>
    <w:rPr>
      <w:rFonts w:asciiTheme="majorHAnsi" w:eastAsia="Times" w:hAnsiTheme="majorHAnsi" w:cs="Times New Roman"/>
      <w:b/>
      <w:sz w:val="16"/>
      <w:szCs w:val="20"/>
      <w:lang w:eastAsia="nl-NL"/>
    </w:rPr>
  </w:style>
  <w:style w:type="paragraph" w:customStyle="1" w:styleId="Alineakop">
    <w:name w:val="Alineakop"/>
    <w:basedOn w:val="Standaard"/>
    <w:next w:val="Standaard"/>
    <w:uiPriority w:val="4"/>
    <w:qFormat/>
    <w:rsid w:val="00B80DB4"/>
    <w:pPr>
      <w:tabs>
        <w:tab w:val="left" w:pos="680"/>
        <w:tab w:val="left" w:pos="7371"/>
      </w:tabs>
      <w:spacing w:after="0" w:line="260" w:lineRule="exact"/>
    </w:pPr>
    <w:rPr>
      <w:rFonts w:asciiTheme="majorHAnsi" w:eastAsia="Times" w:hAnsiTheme="majorHAnsi" w:cs="Times New Roman"/>
      <w:b/>
      <w:i/>
      <w:sz w:val="16"/>
      <w:szCs w:val="20"/>
    </w:rPr>
  </w:style>
  <w:style w:type="paragraph" w:styleId="Lijstalinea">
    <w:name w:val="List Paragraph"/>
    <w:basedOn w:val="Standaard"/>
    <w:uiPriority w:val="5"/>
    <w:qFormat/>
    <w:rsid w:val="00B80DB4"/>
    <w:pPr>
      <w:tabs>
        <w:tab w:val="left" w:pos="680"/>
        <w:tab w:val="left" w:pos="7371"/>
      </w:tabs>
      <w:spacing w:after="0" w:line="260" w:lineRule="exact"/>
      <w:ind w:left="720"/>
      <w:contextualSpacing/>
    </w:pPr>
    <w:rPr>
      <w:rFonts w:eastAsia="Times" w:cs="Times New Roman"/>
      <w:szCs w:val="20"/>
    </w:rPr>
  </w:style>
  <w:style w:type="paragraph" w:styleId="Ondertitel">
    <w:name w:val="Subtitle"/>
    <w:basedOn w:val="Standaard"/>
    <w:next w:val="Standaard"/>
    <w:link w:val="OndertitelChar"/>
    <w:uiPriority w:val="3"/>
    <w:qFormat/>
    <w:rsid w:val="00B80DB4"/>
    <w:pPr>
      <w:keepNext/>
      <w:tabs>
        <w:tab w:val="left" w:pos="680"/>
        <w:tab w:val="left" w:pos="7371"/>
      </w:tabs>
      <w:spacing w:after="0" w:line="390" w:lineRule="exact"/>
      <w:ind w:left="1928"/>
      <w:outlineLvl w:val="1"/>
    </w:pPr>
    <w:rPr>
      <w:rFonts w:asciiTheme="majorHAnsi" w:eastAsia="Times" w:hAnsiTheme="majorHAnsi" w:cs="Times New Roman"/>
      <w:b/>
      <w:szCs w:val="20"/>
      <w:lang w:val="nl-NL"/>
    </w:rPr>
  </w:style>
  <w:style w:type="character" w:customStyle="1" w:styleId="OndertitelChar">
    <w:name w:val="Ondertitel Char"/>
    <w:basedOn w:val="Standaardalinea-lettertype"/>
    <w:link w:val="Ondertitel"/>
    <w:uiPriority w:val="3"/>
    <w:rsid w:val="00B80DB4"/>
    <w:rPr>
      <w:rFonts w:asciiTheme="majorHAnsi" w:eastAsia="Times" w:hAnsiTheme="majorHAnsi" w:cs="Times New Roman"/>
      <w:b/>
      <w:sz w:val="18"/>
      <w:szCs w:val="20"/>
    </w:rPr>
  </w:style>
  <w:style w:type="paragraph" w:styleId="Titel">
    <w:name w:val="Title"/>
    <w:basedOn w:val="Standaard"/>
    <w:next w:val="Standaard"/>
    <w:link w:val="TitelChar"/>
    <w:uiPriority w:val="2"/>
    <w:qFormat/>
    <w:rsid w:val="00B80DB4"/>
    <w:pPr>
      <w:keepNext/>
      <w:tabs>
        <w:tab w:val="left" w:pos="680"/>
        <w:tab w:val="left" w:pos="7371"/>
      </w:tabs>
      <w:spacing w:after="0" w:line="390" w:lineRule="exact"/>
      <w:ind w:left="1928"/>
      <w:outlineLvl w:val="0"/>
    </w:pPr>
    <w:rPr>
      <w:rFonts w:asciiTheme="majorHAnsi" w:eastAsia="Times" w:hAnsiTheme="majorHAnsi" w:cs="Times New Roman"/>
      <w:b/>
      <w:sz w:val="26"/>
      <w:szCs w:val="20"/>
      <w:lang w:val="nl-NL"/>
    </w:rPr>
  </w:style>
  <w:style w:type="character" w:customStyle="1" w:styleId="TitelChar">
    <w:name w:val="Titel Char"/>
    <w:basedOn w:val="Standaardalinea-lettertype"/>
    <w:link w:val="Titel"/>
    <w:uiPriority w:val="2"/>
    <w:rsid w:val="00B80DB4"/>
    <w:rPr>
      <w:rFonts w:asciiTheme="majorHAnsi" w:eastAsia="Times" w:hAnsiTheme="majorHAnsi" w:cs="Times New Roman"/>
      <w:b/>
      <w:sz w:val="26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2" w:unhideWhenUsed="0" w:qFormat="1"/>
    <w:lsdException w:name="Default Paragraph Font" w:uiPriority="1"/>
    <w:lsdException w:name="Subtitle" w:semiHidden="0" w:uiPriority="3" w:unhideWhenUsed="0" w:qFormat="1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5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80DB4"/>
    <w:rPr>
      <w:sz w:val="18"/>
      <w:lang w:val="en-GB"/>
    </w:rPr>
  </w:style>
  <w:style w:type="paragraph" w:styleId="Kop1">
    <w:name w:val="heading 1"/>
    <w:basedOn w:val="Standaard"/>
    <w:next w:val="Standaard"/>
    <w:link w:val="Kop1Char"/>
    <w:uiPriority w:val="1"/>
    <w:qFormat/>
    <w:rsid w:val="00B80DB4"/>
    <w:pPr>
      <w:keepNext/>
      <w:numPr>
        <w:numId w:val="14"/>
      </w:numPr>
      <w:tabs>
        <w:tab w:val="left" w:pos="680"/>
        <w:tab w:val="left" w:pos="7371"/>
      </w:tabs>
      <w:spacing w:after="120" w:line="240" w:lineRule="atLeast"/>
      <w:outlineLvl w:val="0"/>
    </w:pPr>
    <w:rPr>
      <w:rFonts w:asciiTheme="majorHAnsi" w:eastAsia="Times" w:hAnsiTheme="majorHAnsi" w:cs="Times New Roman"/>
      <w:b/>
      <w:kern w:val="28"/>
      <w:sz w:val="26"/>
      <w:szCs w:val="20"/>
      <w:lang w:val="nl-NL" w:eastAsia="nl-NL"/>
    </w:rPr>
  </w:style>
  <w:style w:type="paragraph" w:styleId="Kop2">
    <w:name w:val="heading 2"/>
    <w:basedOn w:val="Standaard"/>
    <w:next w:val="Standaard"/>
    <w:link w:val="Kop2Char"/>
    <w:uiPriority w:val="1"/>
    <w:qFormat/>
    <w:rsid w:val="00B80DB4"/>
    <w:pPr>
      <w:keepNext/>
      <w:numPr>
        <w:ilvl w:val="1"/>
        <w:numId w:val="14"/>
      </w:numPr>
      <w:tabs>
        <w:tab w:val="left" w:pos="680"/>
        <w:tab w:val="left" w:pos="7371"/>
      </w:tabs>
      <w:spacing w:after="120" w:line="240" w:lineRule="atLeast"/>
      <w:outlineLvl w:val="1"/>
    </w:pPr>
    <w:rPr>
      <w:rFonts w:asciiTheme="majorHAnsi" w:eastAsia="Times" w:hAnsiTheme="majorHAnsi" w:cs="Times New Roman"/>
      <w:b/>
      <w:sz w:val="22"/>
      <w:szCs w:val="20"/>
      <w:lang w:val="nl-NL" w:eastAsia="nl-NL"/>
    </w:rPr>
  </w:style>
  <w:style w:type="paragraph" w:styleId="Kop3">
    <w:name w:val="heading 3"/>
    <w:basedOn w:val="Standaard"/>
    <w:next w:val="Standaard"/>
    <w:link w:val="Kop3Char"/>
    <w:uiPriority w:val="1"/>
    <w:qFormat/>
    <w:rsid w:val="00B80DB4"/>
    <w:pPr>
      <w:keepNext/>
      <w:numPr>
        <w:ilvl w:val="2"/>
        <w:numId w:val="11"/>
      </w:numPr>
      <w:tabs>
        <w:tab w:val="left" w:pos="680"/>
        <w:tab w:val="left" w:pos="7371"/>
      </w:tabs>
      <w:spacing w:after="120" w:line="240" w:lineRule="atLeast"/>
      <w:outlineLvl w:val="2"/>
    </w:pPr>
    <w:rPr>
      <w:rFonts w:asciiTheme="majorHAnsi" w:eastAsia="Times" w:hAnsiTheme="majorHAnsi" w:cs="Times New Roman"/>
      <w:b/>
      <w:sz w:val="16"/>
      <w:szCs w:val="20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1"/>
    <w:rsid w:val="00B80DB4"/>
    <w:rPr>
      <w:rFonts w:asciiTheme="majorHAnsi" w:eastAsia="Times" w:hAnsiTheme="majorHAnsi" w:cs="Times New Roman"/>
      <w:b/>
      <w:kern w:val="28"/>
      <w:sz w:val="26"/>
      <w:szCs w:val="20"/>
      <w:lang w:eastAsia="nl-NL"/>
    </w:rPr>
  </w:style>
  <w:style w:type="character" w:customStyle="1" w:styleId="Kop2Char">
    <w:name w:val="Kop 2 Char"/>
    <w:basedOn w:val="Standaardalinea-lettertype"/>
    <w:link w:val="Kop2"/>
    <w:uiPriority w:val="1"/>
    <w:rsid w:val="00B80DB4"/>
    <w:rPr>
      <w:rFonts w:asciiTheme="majorHAnsi" w:eastAsia="Times" w:hAnsiTheme="majorHAnsi" w:cs="Times New Roman"/>
      <w:b/>
      <w:szCs w:val="20"/>
      <w:lang w:eastAsia="nl-NL"/>
    </w:rPr>
  </w:style>
  <w:style w:type="character" w:customStyle="1" w:styleId="Kop3Char">
    <w:name w:val="Kop 3 Char"/>
    <w:basedOn w:val="Standaardalinea-lettertype"/>
    <w:link w:val="Kop3"/>
    <w:uiPriority w:val="1"/>
    <w:rsid w:val="00B80DB4"/>
    <w:rPr>
      <w:rFonts w:asciiTheme="majorHAnsi" w:eastAsia="Times" w:hAnsiTheme="majorHAnsi" w:cs="Times New Roman"/>
      <w:b/>
      <w:sz w:val="16"/>
      <w:szCs w:val="20"/>
      <w:lang w:eastAsia="nl-NL"/>
    </w:rPr>
  </w:style>
  <w:style w:type="paragraph" w:customStyle="1" w:styleId="Alineakop">
    <w:name w:val="Alineakop"/>
    <w:basedOn w:val="Standaard"/>
    <w:next w:val="Standaard"/>
    <w:uiPriority w:val="4"/>
    <w:qFormat/>
    <w:rsid w:val="00B80DB4"/>
    <w:pPr>
      <w:tabs>
        <w:tab w:val="left" w:pos="680"/>
        <w:tab w:val="left" w:pos="7371"/>
      </w:tabs>
      <w:spacing w:after="0" w:line="260" w:lineRule="exact"/>
    </w:pPr>
    <w:rPr>
      <w:rFonts w:asciiTheme="majorHAnsi" w:eastAsia="Times" w:hAnsiTheme="majorHAnsi" w:cs="Times New Roman"/>
      <w:b/>
      <w:i/>
      <w:sz w:val="16"/>
      <w:szCs w:val="20"/>
    </w:rPr>
  </w:style>
  <w:style w:type="paragraph" w:styleId="Lijstalinea">
    <w:name w:val="List Paragraph"/>
    <w:basedOn w:val="Standaard"/>
    <w:uiPriority w:val="5"/>
    <w:qFormat/>
    <w:rsid w:val="00B80DB4"/>
    <w:pPr>
      <w:tabs>
        <w:tab w:val="left" w:pos="680"/>
        <w:tab w:val="left" w:pos="7371"/>
      </w:tabs>
      <w:spacing w:after="0" w:line="260" w:lineRule="exact"/>
      <w:ind w:left="720"/>
      <w:contextualSpacing/>
    </w:pPr>
    <w:rPr>
      <w:rFonts w:eastAsia="Times" w:cs="Times New Roman"/>
      <w:szCs w:val="20"/>
    </w:rPr>
  </w:style>
  <w:style w:type="paragraph" w:styleId="Ondertitel">
    <w:name w:val="Subtitle"/>
    <w:basedOn w:val="Standaard"/>
    <w:next w:val="Standaard"/>
    <w:link w:val="OndertitelChar"/>
    <w:uiPriority w:val="3"/>
    <w:qFormat/>
    <w:rsid w:val="00B80DB4"/>
    <w:pPr>
      <w:keepNext/>
      <w:tabs>
        <w:tab w:val="left" w:pos="680"/>
        <w:tab w:val="left" w:pos="7371"/>
      </w:tabs>
      <w:spacing w:after="0" w:line="390" w:lineRule="exact"/>
      <w:ind w:left="1928"/>
      <w:outlineLvl w:val="1"/>
    </w:pPr>
    <w:rPr>
      <w:rFonts w:asciiTheme="majorHAnsi" w:eastAsia="Times" w:hAnsiTheme="majorHAnsi" w:cs="Times New Roman"/>
      <w:b/>
      <w:szCs w:val="20"/>
      <w:lang w:val="nl-NL"/>
    </w:rPr>
  </w:style>
  <w:style w:type="character" w:customStyle="1" w:styleId="OndertitelChar">
    <w:name w:val="Ondertitel Char"/>
    <w:basedOn w:val="Standaardalinea-lettertype"/>
    <w:link w:val="Ondertitel"/>
    <w:uiPriority w:val="3"/>
    <w:rsid w:val="00B80DB4"/>
    <w:rPr>
      <w:rFonts w:asciiTheme="majorHAnsi" w:eastAsia="Times" w:hAnsiTheme="majorHAnsi" w:cs="Times New Roman"/>
      <w:b/>
      <w:sz w:val="18"/>
      <w:szCs w:val="20"/>
    </w:rPr>
  </w:style>
  <w:style w:type="paragraph" w:styleId="Titel">
    <w:name w:val="Title"/>
    <w:basedOn w:val="Standaard"/>
    <w:next w:val="Standaard"/>
    <w:link w:val="TitelChar"/>
    <w:uiPriority w:val="2"/>
    <w:qFormat/>
    <w:rsid w:val="00B80DB4"/>
    <w:pPr>
      <w:keepNext/>
      <w:tabs>
        <w:tab w:val="left" w:pos="680"/>
        <w:tab w:val="left" w:pos="7371"/>
      </w:tabs>
      <w:spacing w:after="0" w:line="390" w:lineRule="exact"/>
      <w:ind w:left="1928"/>
      <w:outlineLvl w:val="0"/>
    </w:pPr>
    <w:rPr>
      <w:rFonts w:asciiTheme="majorHAnsi" w:eastAsia="Times" w:hAnsiTheme="majorHAnsi" w:cs="Times New Roman"/>
      <w:b/>
      <w:sz w:val="26"/>
      <w:szCs w:val="20"/>
      <w:lang w:val="nl-NL"/>
    </w:rPr>
  </w:style>
  <w:style w:type="character" w:customStyle="1" w:styleId="TitelChar">
    <w:name w:val="Titel Char"/>
    <w:basedOn w:val="Standaardalinea-lettertype"/>
    <w:link w:val="Titel"/>
    <w:uiPriority w:val="2"/>
    <w:rsid w:val="00B80DB4"/>
    <w:rPr>
      <w:rFonts w:asciiTheme="majorHAnsi" w:eastAsia="Times" w:hAnsiTheme="majorHAnsi" w:cs="Times New Roman"/>
      <w:b/>
      <w:sz w:val="2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UU Huisstijl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EDA8B43.dotm</Template>
  <TotalTime>0</TotalTime>
  <Pages>1</Pages>
  <Words>182</Words>
  <Characters>100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1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rt, S.A. (Sara)</dc:creator>
  <cp:lastModifiedBy>Burt, S.A. (Sara)</cp:lastModifiedBy>
  <cp:revision>6</cp:revision>
  <dcterms:created xsi:type="dcterms:W3CDTF">2015-12-18T13:30:00Z</dcterms:created>
  <dcterms:modified xsi:type="dcterms:W3CDTF">2016-01-21T16:43:00Z</dcterms:modified>
</cp:coreProperties>
</file>